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4616"/>
        <w:gridCol w:w="2399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s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equence 5’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3’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cling conditions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F1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TCCCAGCTTCTAACCACAC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56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R1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CAATTTTGCTGTTGCTTCCA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F2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TCTCCCCCAAGAAAGTCC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4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R2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CTAGGCTGGGCTAGAACT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F3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GCCTGGAGACAATCGAATCCT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4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R3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ACGGCGTTAGCTCATGGTAT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F4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GAAGCAGCACTTCCTCTTGG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4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R4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CAAACTAACCCCATCCCTCA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F5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GCCCCATCTGTTGGAGATAC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4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R5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AGCCTTCCAATGGTCTCCTT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F6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AGGAGGCAGAGTTTGGGAAT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4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OX R6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TCCCCTTATCCCTTTCATCC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RT4 F1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CTCCCAGCAGGGTTAGCTG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RT4 R1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CGATCAGGGTGCACTTGG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RT4 F2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CGTAACCATGGTGTGGTGTC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RT4 R2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AACTATTCCTGCCCGCCTAT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RT4 F3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GGAGTGAATTAATTATATTATCCAGCA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RT4 R3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CAGTTCTTCTGAGTTTGCTAGGTTC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RT4 F4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53" w:leader="none"/>
              </w:tabs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AAGGCATTCTACGGTTCTGC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RT4 R4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CCCAGCATTTTAAGACCTCA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F1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GGACATTTAAGACGCAGA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1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6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R1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CAGGTTCACCCAGTAAGA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F2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CTTCCCTCTCCAAACCAA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1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R2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GACGTCCTCTCAAAATGA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F3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TTCCTCAAGGCCAGATCC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1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R3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GGAACCACAGGCTTCTCC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F4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TGGGATTATAGGCGTGAA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6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R4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CAGGCCTGTGTTAGAAGA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F5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GTGCCAACTGCCAAATAA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1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R5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ACTACCACCTGCCTTCC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F6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AGAGCTCGAAGACCAAGC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 sec</w:t>
            </w:r>
          </w:p>
          <w:p>
            <w:pPr>
              <w:pStyle w:val="Normal"/>
              <w:jc w:val="center"/>
              <w:rPr/>
            </w:pPr>
            <w:r>
              <w:rPr/>
              <w:t>61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  <w:p>
            <w:pPr>
              <w:pStyle w:val="Normal"/>
              <w:jc w:val="center"/>
              <w:rPr/>
            </w:pPr>
            <w:r>
              <w:rPr/>
              <w:t>72°C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0se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R6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jc w:val="center"/>
              <w:rPr>
                <w:color w:val="000000"/>
              </w:rPr>
            </w:pPr>
            <w:r>
              <w:rPr>
                <w:color w:val="000000"/>
              </w:rPr>
              <w:t>CATCCCACTGTCACCAGATG</w:t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8:16:00Z</dcterms:created>
  <dc:creator>IP IP</dc:creator>
  <dc:description/>
  <cp:keywords/>
  <dc:language>en-US</dc:language>
  <cp:lastModifiedBy>IP IP</cp:lastModifiedBy>
  <dcterms:modified xsi:type="dcterms:W3CDTF">2010-05-25T08:16:00Z</dcterms:modified>
  <cp:revision>2</cp:revision>
  <dc:subject/>
  <dc:title>NR5A1 F2</dc:title>
</cp:coreProperties>
</file>